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 w:before="120" w:after="0"/>
        <w:jc w:val="left"/>
        <w:rPr/>
      </w:pPr>
      <w:r>
        <w:rPr/>
        <w:t>Supplementary Table 1: The sensitivity parameter ρ of the 95% confidence interval for ACME coverage zero</w:t>
      </w:r>
    </w:p>
    <w:tbl>
      <w:tblPr>
        <w:tblW w:w="90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708"/>
        <w:gridCol w:w="1134"/>
        <w:gridCol w:w="993"/>
        <w:gridCol w:w="1275"/>
        <w:gridCol w:w="1868"/>
        <w:gridCol w:w="850"/>
        <w:gridCol w:w="851"/>
      </w:tblGrid>
      <w:tr>
        <w:trPr>
          <w:trHeight w:val="747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  <w:lang w:eastAsia="en-US"/>
              </w:rPr>
              <w:t>CpG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  <w:lang w:eastAsia="en-US"/>
              </w:rPr>
              <w:t>Ch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  <w:lang w:eastAsia="en-US"/>
              </w:rPr>
              <w:t>Positio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  <w:lang w:eastAsia="en-US"/>
              </w:rPr>
              <w:t>Nearest gen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  <w:lang w:eastAsia="en-US"/>
              </w:rPr>
              <w:t>Reference gene group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240"/>
              <w:ind w:left="-42" w:right="-42" w:hanging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  <w:lang w:eastAsia="en-US"/>
              </w:rPr>
              <w:t>Sensitivity analysis</w:t>
            </w:r>
          </w:p>
          <w:p>
            <w:pPr>
              <w:pStyle w:val="Normal"/>
              <w:widowControl/>
              <w:snapToGrid w:val="false"/>
              <w:spacing w:before="120" w:after="240"/>
              <w:ind w:right="-42" w:hanging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  <w:lang w:eastAsia="en-US"/>
              </w:rPr>
              <w:t>rho which</w:t>
            </w:r>
          </w:p>
          <w:p>
            <w:pPr>
              <w:pStyle w:val="Normal"/>
              <w:widowControl/>
              <w:snapToGrid w:val="false"/>
              <w:spacing w:before="120" w:after="240"/>
              <w:ind w:right="-42" w:hanging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  <w:lang w:eastAsia="en-US"/>
              </w:rPr>
              <w:t>ACME = 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ind w:left="-42" w:right="-42" w:hanging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4"/>
                <w:szCs w:val="21"/>
                <w:lang w:eastAsia="en-US"/>
              </w:rPr>
              <w:t>CI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lowe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ind w:left="-42" w:right="-42" w:hanging="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4"/>
                <w:szCs w:val="21"/>
                <w:lang w:eastAsia="en-US"/>
              </w:rPr>
              <w:t xml:space="preserve">CI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upper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cg2511461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chr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3569687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FKBP5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TSS1500</w:t>
            </w:r>
          </w:p>
        </w:tc>
        <w:tc>
          <w:tcPr>
            <w:tcW w:w="1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  <w:lang w:eastAsia="en-US"/>
              </w:rPr>
              <w:t>-0.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-0.01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0.007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cg1982129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chr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128900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-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  <w:lang w:eastAsia="en-US"/>
              </w:rPr>
              <w:t>-0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-0.0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0.014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cg264705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chr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4525295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BCL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Body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  <w:lang w:eastAsia="en-US"/>
              </w:rPr>
              <w:t>-0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-0.0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0.020</w:t>
            </w:r>
          </w:p>
        </w:tc>
      </w:tr>
      <w:tr>
        <w:trPr/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cg0934912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chr2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5032798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-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  <w:lang w:eastAsia="en-US"/>
              </w:rPr>
              <w:t>-0.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-0.01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-42" w:right="-42" w:hanging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0.0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8T11:43:00Z</dcterms:created>
  <dc:creator>ABC</dc:creator>
  <dc:description/>
  <cp:keywords/>
  <dc:language>en-US</dc:language>
  <cp:lastModifiedBy>ABC</cp:lastModifiedBy>
  <dcterms:modified xsi:type="dcterms:W3CDTF">2022-01-28T11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